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Nucleotide sequences of the candidate reference gen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eIF-4α</w:t>
      </w:r>
    </w:p>
    <w:p>
      <w:pPr>
        <w:pStyle w:val="Normal"/>
        <w:rPr/>
      </w:pPr>
      <w:r>
        <w:rPr>
          <w:rFonts w:cs="Times New Roman" w:ascii="Times New Roman" w:hAnsi="Times New Roman"/>
        </w:rPr>
        <w:t>ATGGCTGGAGCTGCACCAGAAGGTTCTCAATTCGATGCACGTCAATTTGACGCAAAAATGACCGAGCTACTTGGTGCTGATGGAGAAGAATTCTTTACATCATATGATGAGGTTTATGACAGTTTCGATGCTATGGGACTGCAGGAAAACCTTCTGCGAGGCATCTATGCTTACGGTTTTGAGAAGCCATCTGCGATTCAGCAGCGGGGAATTGTTCCTTTCTGCAAAGGGCTAGATGTTATTCAACAGGCACAATCTGGTACTGGGAAGACAGCAACTTTCTGCTCTGGAGTTCTTCAGCAGCTTGATTTTGCTGTTGTTGAATGTCAAGCGTTGGTTCTTGCTCCTACTCGTGAACTAGCACAACAGATTGAGAAGGTTATGCGAGCACTTGGTGACTATCTTGGCGTTAAGGTTCATGCTTGTGTGGGTGGAACCAGTGTCCGCGAAGATCAGCGCATTCTCTCCAGTGGAGTTCATGTTGTGGTTGGTACTCCTGGTCGCGTGTTCGACATGCTGCGAAGACAATCTCTGCGCTCAGATTACATCAAGATGTTTGTTCTGGACGAAGCAGATGAAATGCTCTCAAGAGGATTCAAGGATCAGATTTATGATATTTTCCAGTTGTTACCTCCCAAAGTTCAGGTTGGTGTTTTCTCTGCCACCATGCCTCCTGAGGCTCTTGAAATCACAAGGAAATTCATGAATAAGCCTGTTAGGATTCTTGTGAAGCGAGATGAGCTGACTCTCGAGGGTATCAAACAATTTTATGTTAATGTTGACAAGGAGGAATGGAAACTGGAAACACTCTGTGATCTTTATGAGACTTTGGCTATTACCCAGAGTGTCATCTTTGTTAATACCAGGCGCAAGGTTGATTGGCTGACTGACAAAATGCGCAGTCGTGATCACACCGTCTCTGCCACTCATGGAGACATGGATCAGAATACTAGAGATATCATTATGCGTGAATTCCGCTCTGGTTCCTCTCGTGTGCTCATTACCACTGATCTTCTCGCTCGTGGTATAGATGTCCAGCAAGTATCACTTGTGATTAACTATGATTTGCCGACTCAGCCAGAGAATTACCTTCATCGGATTGGTCGTAGTGGACGTTTTGGAAGGAAAGGTGTTGCGATCAACTTTGTTACCAAGGATGATGACAGGATGTTGGTTGACATACAGAAGTTTTATAATGTAGTGGTCGAGGAATTGCCAGCTAATGTTGCCGATCTTCTTTA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TUB-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AGAGAAATCCTCCACATACAAGCAGGCCAATGTGGCAACCAAATAGGTGCCAAGTTCTGGGAAGTCATATGTGATGAACATGCAATCAACCAGTCAGGACTTTACGATGGAACAGATGATGGTCTTCAGCTGGAACGCATAAATGTTTATTATAATGAAGCTAGTGGTGGCAGATATGTTCCAAGAGCTGTGCTTGTGGACTTGGAACCTGGAACTATGGATGCTGTCAGGACAGGGCCTTATGGACAGATTTTTAGGCCTGATAATTTCGTTTTCGGACAGTCGGGTGCGGGGAATAATTGGGCTAAAGGTCATTATACCGAGGGGGCTGAGTTGGTTGATTCTGTTCTTGATGTTGTTAGAAAAGAGGCTGAGAATTGTGATTGTCTTCAAGGATTCCAAGTATGTCAGTCTCTGGGTGGTGGCACTGGATCTGGTATGGGCACCCTTCTCATTTCTAAAATTAGGGAGGAGTATCCGGATCGTATGATGTTGACATTTTCAGTCTTCCCTTCTCCGAAAGTATCTGACACTGTTGTGGAGCCATACAATGCGACGCTTTCAGTTCATCAGCTTGTTGAGAATGCTGATCAGTGCATGGTCTTGGATAATGAGGCACTGTATGACATCTGTTTCCGAACCCTCAAGCTTACGACTCCCACATTTGGTGATCTCAATCACTTGATCTCTGCTACCATGAGTGGTGTCACGTGTTGCCTTAGGTTTCCTGGTCAGCTGAACTCTGACCTACGGAAACTAGCAGTTAACCTCATTCCATTTCCGCGACTCCACTTCTTCATGGTTGGTTTTGCGCCCTTGACATCAAGAGGTTCCCAGCAATATCGTGCTCTCACTGTCCCGGAACTGACCCAGCAGATGTGGGATTCGAAGAACATGATGTGTGCTGCTGACCCAAGACATGGTCGCTACTTAACAGCGTCAGCCATGTTTCGTGGTAAGATGAGCACAAAAGAGGTTGATGAGCAATTGATTAATGTCCAGAACAAAAACTCATCATACTTTGTTGAGTGGATACCAAACAATGTCAAGTCTAGTGTCTGTGACATCCCACCAAAGGGTTTGAAAATGTCATCAACTTTTATAGGGAACTCAACCTCTATTCAGGAGATGTTCCGTCGGGTTAGTGAGCAATTCACAGCTATGTTCAGGCGAAAGGCTTTCCTGCACTGGTACACTGGTGAAGGAATGGACGAGATGGAATTCACAGAGGCCGAGAGCAACATGAATGACCTTGTGGCTGAATACCAACAATACCAGGATGCAACTGCTGAGGAGTATTACGAGGACGAAGAGGAAGCAGAACTCGAAGCT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&gt;EF-1α</w:t>
      </w:r>
    </w:p>
    <w:p>
      <w:pPr>
        <w:pStyle w:val="Normal"/>
        <w:rPr/>
      </w:pPr>
      <w:r>
        <w:rPr>
          <w:rFonts w:cs="Times New Roman" w:ascii="Times New Roman" w:hAnsi="Times New Roman"/>
        </w:rPr>
        <w:t>ATGGGTAAGGAAAAGATTCATATCAGTATTGTGGTCATTGGCCATGTCGACTCTGGAAAGTCTACCACCACTGGTCATCTTATCTACAAGCTTGGTGGTATTGACAAGCGTGTGATCGAAAGGTTCGAGAAGGAAGCTGCTGAGATGAACAAACGTTCATTCAAGTACGCATGGGTGCTTGACAAGCTTAAGGCTGAGCGTGAACGTGGTATCACTATTGATATTGCTCTGTGGAAGTTTGAGACCACCAAGTACTACTGCACAGTTATTGATGCTCCAGGACATCGTGATTTCATTAAGAACATGATTACTGGAACTTCTCAGGCTGATTGTGCTGTCCTCATCATTGACTCCACCACTGGAGGTTTTGAAGCTGGTATCTCCAAGGATGGGCAAACTCGGGAGCACGCTCTTCTTGCATTTACACTTGGTGTCAAGCAGATGATCTGTTGCTGCAACAAGATGGATGCCACAACCCCCAAGTACTCTAAGTCTAGATTTGAAGAAATTGTGAAGGAGGTGTCATCTTATTTGAAGAAGGTTGGATACAACCCCGACAAAATTGCATTCATTCCCATCTCTGGATTTGAGGGTGACAACATGATTGATAGGTCTACCAACCTTGACTGGTACAAGGGACCAACTCTTCTTGAAGCTCTTGACCAGATCTCTGAGCCCAAAAGACCATCAGACAAGCCTCTTCGTCTCCCACTTCAGGATGTTTACAAGATTGGAGGCATTGGAACTGTGCCAGTGGGACGTGTTGAAACTGGTGTGATCAAGCCCGGTATGGTTGTGACCTTCGGTCCTTCAGGGTTGACCACTGAAGTTAAGTCTGTTGAGATGCATCACGAGGCTCTTCAGGAAGCTCTTCCTGGTGACAATGTTGGATTCAATGTTAAGAATGTTGCGGTTAAGGATCTCAAGCGTGGATATGTTGCCTCCAACTCTAAGGATGACCCTGCCAAAGAGGCTGCCAACTTCACTGCTCAAGTTATTATCATGAACCACCCTGGTCAGATTGGAAATGGTTATGCTCCAGTTCTTGATTGCCACACTAGTCACATTGCTGTTAAGTTTGCTGAAATCCAGACCAAGATTGATCGTCGTTCTGGTAAGGAGCTCGAGAAGGAGCCTAAGTTTTTGAAGAATGGTGATGCTGGATTCGTTAAGATGATTCCAACCAAGCCCATGGTGGTGGAGACCTTTATGTCCTACCCTCCTCTTGGAAGGTTTGCTGTTAGGGACATGAGGCAGACTGTTGCTGTGGGAGTCATCAAGAGTGTGGAGAAGAAGGATCCTACTGGAGCCAAGGTCACCAAGGCTGCAATCAAGAAGAAATG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0T08:57:00Z</dcterms:created>
  <dc:creator>Lenovo</dc:creator>
  <dc:description/>
  <cp:keywords/>
  <dc:language>en-US</dc:language>
  <cp:lastModifiedBy>Lenovo</cp:lastModifiedBy>
  <dcterms:modified xsi:type="dcterms:W3CDTF">2019-09-10T09:08:00Z</dcterms:modified>
  <cp:revision>4</cp:revision>
  <dc:subject/>
  <dc:title/>
</cp:coreProperties>
</file>